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:  Reaction conditions and thermocycling</w:t>
      </w:r>
    </w:p>
    <w:tbl>
      <w:tblPr>
        <w:tblW w:w="13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953"/>
        <w:gridCol w:w="1418"/>
        <w:gridCol w:w="1085"/>
        <w:gridCol w:w="1183"/>
        <w:gridCol w:w="1134"/>
        <w:gridCol w:w="1891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y</w:t>
            </w:r>
          </w:p>
        </w:tc>
        <w:tc>
          <w:tcPr>
            <w:tcW w:w="5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mastermix</w:t>
            </w:r>
          </w:p>
        </w:tc>
        <w:tc>
          <w:tcPr>
            <w:tcW w:w="67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on parameters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 temperatur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˚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˚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velength excite/acquir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 nM F&amp;R primers, 1 x SYBR green MM (Qiagen), 250 ng/µl tRNA (Sigm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˚C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se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s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se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 nm/ 510 n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U J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 nM F&amp;R primers, 1 x SYBR green MM (Qiagen), 250 ng/µl tRNA (Sigm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˚C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se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s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se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 nm/ 510 nm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4:17:00Z</dcterms:created>
  <dc:creator>Green</dc:creator>
  <dc:description/>
  <dc:language>en-US</dc:language>
  <cp:lastModifiedBy>Green</cp:lastModifiedBy>
  <dcterms:modified xsi:type="dcterms:W3CDTF">2009-08-21T14:21:00Z</dcterms:modified>
  <cp:revision>2</cp:revision>
  <dc:subject/>
  <dc:title/>
</cp:coreProperties>
</file>